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428D" w:rsidRPr="006F428D" w:rsidRDefault="006F428D" w:rsidP="006F428D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kern w:val="36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b/>
          <w:bCs/>
          <w:kern w:val="36"/>
          <w:szCs w:val="24"/>
          <w14:ligatures w14:val="none"/>
        </w:rPr>
        <w:t>Questionnaire on Knowledge and Attitudes Toward Folic Acid Consumption</w:t>
      </w:r>
    </w:p>
    <w:p w:rsidR="00523A6E" w:rsidRPr="00523A6E" w:rsidRDefault="00523A6E" w:rsidP="006F428D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  <w:r w:rsidRPr="00523A6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Part 1: Demographic Information</w:t>
      </w:r>
    </w:p>
    <w:p w:rsidR="00523A6E" w:rsidRPr="00523A6E" w:rsidRDefault="00523A6E" w:rsidP="006F428D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523A6E">
        <w:rPr>
          <w:rFonts w:ascii="Times New Roman" w:eastAsia="Times New Roman" w:hAnsi="Times New Roman" w:cs="Times New Roman"/>
          <w:kern w:val="0"/>
          <w:szCs w:val="24"/>
          <w14:ligatures w14:val="none"/>
        </w:rPr>
        <w:t>1. Sex</w:t>
      </w:r>
    </w:p>
    <w:p w:rsidR="00523A6E" w:rsidRPr="006F428D" w:rsidRDefault="00523A6E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523A6E">
        <w:rPr>
          <w:rFonts w:ascii="Segoe UI Symbol" w:eastAsia="Times New Roman" w:hAnsi="Segoe UI Symbol" w:cs="Segoe UI Symbol"/>
          <w:kern w:val="0"/>
          <w:szCs w:val="24"/>
          <w14:ligatures w14:val="none"/>
        </w:rPr>
        <w:t>☐</w:t>
      </w:r>
      <w:r w:rsidRPr="00523A6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Female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2.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Age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……………… years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3.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Marital status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Single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Married – no children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Married – with children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Divorced – no children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Divorced – with children  </w:t>
      </w:r>
    </w:p>
    <w:p w:rsidR="008D27B2" w:rsidRPr="00523A6E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>□ Other: ……………………………</w:t>
      </w:r>
    </w:p>
    <w:p w:rsidR="00540BCE" w:rsidRPr="006F428D" w:rsidRDefault="00540BCE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4. Current level of education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(Select one)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Below high school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Vocational certificate or equivalent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Bachelor’s degree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Medical-related studies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lastRenderedPageBreak/>
        <w:t xml:space="preserve">□ Prefer not to answer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5. Occupation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(Select one)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Student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Government employee / public sector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Private sector employee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Part-time worker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Homemaker  </w:t>
      </w:r>
    </w:p>
    <w:p w:rsidR="008D27B2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Unemployed  </w:t>
      </w:r>
    </w:p>
    <w:p w:rsidR="00540BCE" w:rsidRPr="006F428D" w:rsidRDefault="008D27B2" w:rsidP="006F428D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Prefer not to answer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6. Have you ever heard of folic acid?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Yes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>□ No</w:t>
      </w:r>
    </w:p>
    <w:p w:rsidR="008D27B2" w:rsidRPr="006F428D" w:rsidRDefault="008D27B2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Part </w:t>
      </w:r>
      <w:r w:rsidRPr="006F428D">
        <w:rPr>
          <w:rFonts w:ascii="Times New Roman" w:eastAsia="Times New Roman" w:hAnsi="Times New Roman" w:cs="Times New Roman"/>
          <w:b/>
          <w:bCs/>
          <w:kern w:val="0"/>
          <w:szCs w:val="24"/>
          <w:cs/>
          <w14:ligatures w14:val="none"/>
        </w:rPr>
        <w:t xml:space="preserve">2: </w:t>
      </w:r>
      <w:r w:rsidRPr="006F428D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Knowledge questions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>(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>Select one answer for each question)</w:t>
      </w:r>
    </w:p>
    <w:p w:rsidR="008D27B2" w:rsidRPr="006F428D" w:rsidRDefault="008D27B2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7.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Approximately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>30,000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children</w:t>
      </w:r>
      <w:r w:rsidR="005849C0">
        <w:rPr>
          <w:rFonts w:ascii="Times New Roman" w:eastAsia="Times New Roman" w:hAnsi="Times New Roman" w:cs="Times New Roman" w:hint="cs"/>
          <w:kern w:val="0"/>
          <w:szCs w:val="24"/>
          <w:cs/>
          <w14:ligatures w14:val="none"/>
        </w:rPr>
        <w:t xml:space="preserve"> </w:t>
      </w:r>
      <w:r w:rsidR="005849C0" w:rsidRPr="005849C0">
        <w:rPr>
          <w:rFonts w:ascii="Times New Roman" w:eastAsia="Times New Roman" w:hAnsi="Times New Roman" w:cs="Times New Roman"/>
          <w:kern w:val="0"/>
          <w:szCs w:val="24"/>
          <w14:ligatures w14:val="none"/>
        </w:rPr>
        <w:t>are born with congenital disabilities each year</w:t>
      </w:r>
      <w:r w:rsidR="005849C0">
        <w:rPr>
          <w:rFonts w:ascii="Times New Roman" w:eastAsia="Times New Roman" w:hAnsi="Times New Roman" w:cs="Times New Roman" w:hint="cs"/>
          <w:kern w:val="0"/>
          <w:szCs w:val="24"/>
          <w:cs/>
          <w14:ligatures w14:val="none"/>
        </w:rPr>
        <w:t xml:space="preserve">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in Thailand.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True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lastRenderedPageBreak/>
        <w:t xml:space="preserve">□ Not sure / Do not know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8.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Cleft lip and cleft palate are not considered congenital disabilities.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True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8D27B2" w:rsidRPr="006F428D" w:rsidRDefault="008D27B2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Not sure / Do not know  </w:t>
      </w:r>
    </w:p>
    <w:p w:rsidR="00857746" w:rsidRPr="006F428D" w:rsidRDefault="00857746" w:rsidP="006F428D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Folic acid is found in natural foods such as leafy green vegetables, egg yolks, liver, and beans, as well as in dietary supplements and vitamins.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True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Not sure / Do not know  </w:t>
      </w:r>
    </w:p>
    <w:p w:rsidR="00857746" w:rsidRPr="006F428D" w:rsidRDefault="00857746" w:rsidP="006F428D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Currently, </w:t>
      </w:r>
      <w:r w:rsidR="00AF7045" w:rsidRPr="00AF7045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many countries add Folic acid to staple foods such as rice.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True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Not sure / Do not know  </w:t>
      </w:r>
    </w:p>
    <w:p w:rsidR="00857746" w:rsidRPr="006F428D" w:rsidRDefault="00AF7045" w:rsidP="006F428D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AF7045">
        <w:rPr>
          <w:rFonts w:ascii="Times New Roman" w:eastAsia="Times New Roman" w:hAnsi="Times New Roman" w:cs="Times New Roman"/>
          <w:kern w:val="0"/>
          <w:szCs w:val="24"/>
          <w14:ligatures w14:val="none"/>
        </w:rPr>
        <w:t>Folic acid should be consumed from the pre-pregnancy period through the first three months of pregnancy</w:t>
      </w:r>
      <w:r w:rsidR="00857746"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.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lastRenderedPageBreak/>
        <w:t xml:space="preserve">□ True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Not sure / Do not know  </w:t>
      </w:r>
    </w:p>
    <w:p w:rsidR="00857746" w:rsidRPr="006F428D" w:rsidRDefault="00857746" w:rsidP="006F428D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Pregnant women should take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>5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mg of folic acid per day to reduce the risk of congenital disabilities in infants.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True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931714" w:rsidRPr="005849C0" w:rsidRDefault="00857746" w:rsidP="006F428D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 w:hint="cs"/>
          <w:kern w:val="0"/>
          <w:szCs w:val="24"/>
          <w:cs/>
          <w:lang w:val="en-US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Not sure / Do not know </w:t>
      </w:r>
    </w:p>
    <w:p w:rsidR="001A2BA0" w:rsidRPr="001A2BA0" w:rsidRDefault="001A2BA0" w:rsidP="001A2BA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1A2BA0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3. Folic acid cannot be excreted from the body.  </w:t>
      </w:r>
    </w:p>
    <w:p w:rsidR="001A2BA0" w:rsidRPr="001A2BA0" w:rsidRDefault="001A2BA0" w:rsidP="001A2BA0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1A2BA0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True  </w:t>
      </w:r>
    </w:p>
    <w:p w:rsidR="001A2BA0" w:rsidRPr="001A2BA0" w:rsidRDefault="001A2BA0" w:rsidP="001A2BA0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1A2BA0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1A2BA0" w:rsidRPr="006F428D" w:rsidRDefault="001A2BA0" w:rsidP="001A2BA0">
      <w:pPr>
        <w:spacing w:before="100" w:beforeAutospacing="1" w:after="100" w:afterAutospacing="1" w:line="480" w:lineRule="auto"/>
        <w:ind w:left="360"/>
        <w:rPr>
          <w:rFonts w:ascii="Times New Roman" w:eastAsia="Times New Roman" w:hAnsi="Times New Roman" w:cs="Times New Roman" w:hint="cs"/>
          <w:kern w:val="0"/>
          <w:szCs w:val="24"/>
          <w14:ligatures w14:val="none"/>
        </w:rPr>
      </w:pPr>
      <w:r w:rsidRPr="001A2BA0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Not sure / Do not know  </w:t>
      </w:r>
    </w:p>
    <w:p w:rsidR="00857746" w:rsidRPr="006F428D" w:rsidRDefault="000C4C0C" w:rsidP="001A2BA0">
      <w:pPr>
        <w:tabs>
          <w:tab w:val="left" w:pos="426"/>
        </w:tabs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/>
          <w:kern w:val="0"/>
          <w:lang w:val="en-US"/>
          <w14:ligatures w14:val="none"/>
        </w:rPr>
        <w:t xml:space="preserve">14. </w:t>
      </w:r>
      <w:r w:rsidR="00857746"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Only women of reproductive age can take folic acid.  </w:t>
      </w:r>
    </w:p>
    <w:p w:rsidR="001A2BA0" w:rsidRDefault="00857746" w:rsidP="001A2BA0">
      <w:pPr>
        <w:spacing w:before="100" w:beforeAutospacing="1" w:after="100" w:afterAutospacing="1" w:line="480" w:lineRule="auto"/>
        <w:ind w:firstLine="426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True  </w:t>
      </w:r>
    </w:p>
    <w:p w:rsidR="001A2BA0" w:rsidRDefault="00857746" w:rsidP="001A2BA0">
      <w:pPr>
        <w:spacing w:before="100" w:beforeAutospacing="1" w:after="100" w:afterAutospacing="1" w:line="480" w:lineRule="auto"/>
        <w:ind w:firstLine="426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False  </w:t>
      </w:r>
    </w:p>
    <w:p w:rsidR="00857746" w:rsidRPr="006F428D" w:rsidRDefault="00857746" w:rsidP="001A2BA0">
      <w:pPr>
        <w:spacing w:before="100" w:beforeAutospacing="1" w:after="100" w:afterAutospacing="1" w:line="480" w:lineRule="auto"/>
        <w:ind w:firstLine="426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Not sure / Do not know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Part </w:t>
      </w:r>
      <w:r w:rsidRPr="006F428D">
        <w:rPr>
          <w:rFonts w:ascii="Times New Roman" w:eastAsia="Times New Roman" w:hAnsi="Times New Roman" w:cs="Times New Roman"/>
          <w:b/>
          <w:bCs/>
          <w:kern w:val="0"/>
          <w:szCs w:val="24"/>
          <w:cs/>
          <w14:ligatures w14:val="none"/>
        </w:rPr>
        <w:t xml:space="preserve">3: </w:t>
      </w:r>
      <w:r w:rsidRPr="006F428D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Attitude questions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Using a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>5-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>point Likert scale (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1 =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Strongly disagree –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5 =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>Strongly agree)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15.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Women of reproductive age should take folic acid.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1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2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3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4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□  </w:t>
      </w:r>
      <w:r w:rsidRPr="006F428D">
        <w:rPr>
          <w:rFonts w:ascii="Times New Roman" w:eastAsia="Times New Roman" w:hAnsi="Times New Roman" w:cs="Times New Roman"/>
          <w:kern w:val="0"/>
          <w:szCs w:val="24"/>
          <w:cs/>
          <w14:ligatures w14:val="none"/>
        </w:rPr>
        <w:t xml:space="preserve">5 </w:t>
      </w: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>□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6. I would choose foods or beverages fortified with folic acid, even if they are more expensive.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7. If someone I know recommends taking folic acid, I would follow the advice without hesitation.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8. I would support a law requiring the addition of folic acid to staple foods such as rice.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9. Taking folic acid from before pregnancy until the first three months of pregnancy has more benefits than risks.  </w:t>
      </w:r>
    </w:p>
    <w:p w:rsidR="009E7DFD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p w:rsidR="00857746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20. Taking folic acid during pregnancy can prevent congenital disabilities.  </w:t>
      </w:r>
    </w:p>
    <w:p w:rsidR="009E7DFD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lastRenderedPageBreak/>
        <w:t xml:space="preserve">1 □  2 □  3 □  4 □  5 □  </w:t>
      </w:r>
    </w:p>
    <w:p w:rsidR="009E7DFD" w:rsidRPr="006F428D" w:rsidRDefault="009E7DFD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:rsidR="009E7DFD" w:rsidRPr="006F428D" w:rsidRDefault="00857746" w:rsidP="006F42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21. If I were planning a pregnancy, I would buy and take folic acid.  </w:t>
      </w:r>
    </w:p>
    <w:p w:rsidR="009E7DFD" w:rsidRPr="006F428D" w:rsidRDefault="00857746" w:rsidP="006F428D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p w:rsidR="00857746" w:rsidRPr="006F428D" w:rsidRDefault="00857746" w:rsidP="006F428D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22. I would support providing free folic acid to women of reproductive age.  </w:t>
      </w:r>
    </w:p>
    <w:p w:rsidR="00857746" w:rsidRPr="006F428D" w:rsidRDefault="00857746" w:rsidP="006F428D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p w:rsidR="00857746" w:rsidRPr="006F428D" w:rsidRDefault="00857746" w:rsidP="006F428D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23. I believe that folic acid is readily available at pharmacies.  </w:t>
      </w:r>
    </w:p>
    <w:p w:rsidR="00857746" w:rsidRPr="006F428D" w:rsidRDefault="00857746" w:rsidP="006F428D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p w:rsidR="00857746" w:rsidRPr="006F428D" w:rsidRDefault="00857746" w:rsidP="006F428D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24. I would support government efforts to improve access to folic acid.  </w:t>
      </w:r>
    </w:p>
    <w:p w:rsidR="00E32FD1" w:rsidRPr="006F428D" w:rsidRDefault="00857746" w:rsidP="006F428D">
      <w:pPr>
        <w:spacing w:before="240" w:after="240" w:line="480" w:lineRule="auto"/>
        <w:rPr>
          <w:rFonts w:ascii="Times New Roman" w:hAnsi="Times New Roman" w:cs="Times New Roman"/>
          <w:szCs w:val="24"/>
        </w:rPr>
      </w:pPr>
      <w:r w:rsidRPr="006F428D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1 □  2 □  3 □  4 □  5 □  </w:t>
      </w:r>
    </w:p>
    <w:sectPr w:rsidR="00E32FD1" w:rsidRPr="006F428D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72153" w:rsidRDefault="00672153" w:rsidP="00946CD5">
      <w:r>
        <w:separator/>
      </w:r>
    </w:p>
  </w:endnote>
  <w:endnote w:type="continuationSeparator" w:id="0">
    <w:p w:rsidR="00672153" w:rsidRDefault="00672153" w:rsidP="00946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706594"/>
      <w:docPartObj>
        <w:docPartGallery w:val="Page Numbers (Bottom of Page)"/>
        <w:docPartUnique/>
      </w:docPartObj>
    </w:sdtPr>
    <w:sdtContent>
      <w:p w:rsidR="00946CD5" w:rsidRDefault="00946CD5" w:rsidP="00625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46CD5" w:rsidRDefault="00946CD5" w:rsidP="00946C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991448921"/>
      <w:docPartObj>
        <w:docPartGallery w:val="Page Numbers (Bottom of Page)"/>
        <w:docPartUnique/>
      </w:docPartObj>
    </w:sdtPr>
    <w:sdtContent>
      <w:p w:rsidR="00625237" w:rsidRDefault="00625237" w:rsidP="00F502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  <w:cs/>
          </w:rPr>
          <w:fldChar w:fldCharType="end"/>
        </w:r>
      </w:p>
    </w:sdtContent>
  </w:sdt>
  <w:p w:rsidR="00946CD5" w:rsidRDefault="008E08BD" w:rsidP="008E08BD">
    <w:pPr>
      <w:pStyle w:val="Footer"/>
      <w:ind w:right="360"/>
    </w:pPr>
    <w:r>
      <w:t xml:space="preserve">© 2025 Rana Ali Al-Qaari et al. </w:t>
    </w:r>
    <w:r>
      <w:rPr>
        <w:rFonts w:hint="cs"/>
        <w:cs/>
      </w:rPr>
      <w:t xml:space="preserve"> </w:t>
    </w:r>
    <w:r>
      <w:t>Original questionnaire developed by the authors. Licensed under CC BY 4.0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72153" w:rsidRDefault="00672153" w:rsidP="00946CD5">
      <w:r>
        <w:separator/>
      </w:r>
    </w:p>
  </w:footnote>
  <w:footnote w:type="continuationSeparator" w:id="0">
    <w:p w:rsidR="00672153" w:rsidRDefault="00672153" w:rsidP="00946C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975F5"/>
    <w:multiLevelType w:val="multilevel"/>
    <w:tmpl w:val="F7482906"/>
    <w:lvl w:ilvl="0">
      <w:start w:val="7"/>
      <w:numFmt w:val="decimal"/>
      <w:lvlText w:val="%1."/>
      <w:lvlJc w:val="left"/>
      <w:pPr>
        <w:tabs>
          <w:tab w:val="num" w:pos="-630"/>
        </w:tabs>
        <w:ind w:left="-630" w:hanging="360"/>
      </w:pPr>
    </w:lvl>
    <w:lvl w:ilvl="1" w:tentative="1">
      <w:start w:val="1"/>
      <w:numFmt w:val="decimal"/>
      <w:lvlText w:val="%2."/>
      <w:lvlJc w:val="left"/>
      <w:pPr>
        <w:tabs>
          <w:tab w:val="num" w:pos="90"/>
        </w:tabs>
        <w:ind w:left="90" w:hanging="360"/>
      </w:pPr>
    </w:lvl>
    <w:lvl w:ilvl="2" w:tentative="1">
      <w:start w:val="1"/>
      <w:numFmt w:val="decimal"/>
      <w:lvlText w:val="%3."/>
      <w:lvlJc w:val="left"/>
      <w:pPr>
        <w:tabs>
          <w:tab w:val="num" w:pos="810"/>
        </w:tabs>
        <w:ind w:left="810" w:hanging="360"/>
      </w:pPr>
    </w:lvl>
    <w:lvl w:ilvl="3" w:tentative="1">
      <w:start w:val="1"/>
      <w:numFmt w:val="decimal"/>
      <w:lvlText w:val="%4."/>
      <w:lvlJc w:val="left"/>
      <w:pPr>
        <w:tabs>
          <w:tab w:val="num" w:pos="1530"/>
        </w:tabs>
        <w:ind w:left="1530" w:hanging="360"/>
      </w:pPr>
    </w:lvl>
    <w:lvl w:ilvl="4" w:tentative="1">
      <w:start w:val="1"/>
      <w:numFmt w:val="decimal"/>
      <w:lvlText w:val="%5."/>
      <w:lvlJc w:val="left"/>
      <w:pPr>
        <w:tabs>
          <w:tab w:val="num" w:pos="2250"/>
        </w:tabs>
        <w:ind w:left="2250" w:hanging="360"/>
      </w:pPr>
    </w:lvl>
    <w:lvl w:ilvl="5" w:tentative="1">
      <w:start w:val="1"/>
      <w:numFmt w:val="decimal"/>
      <w:lvlText w:val="%6."/>
      <w:lvlJc w:val="left"/>
      <w:pPr>
        <w:tabs>
          <w:tab w:val="num" w:pos="2970"/>
        </w:tabs>
        <w:ind w:left="2970" w:hanging="360"/>
      </w:pPr>
    </w:lvl>
    <w:lvl w:ilvl="6" w:tentative="1">
      <w:start w:val="1"/>
      <w:numFmt w:val="decimal"/>
      <w:lvlText w:val="%7."/>
      <w:lvlJc w:val="left"/>
      <w:pPr>
        <w:tabs>
          <w:tab w:val="num" w:pos="3690"/>
        </w:tabs>
        <w:ind w:left="3690" w:hanging="360"/>
      </w:pPr>
    </w:lvl>
    <w:lvl w:ilvl="7" w:tentative="1">
      <w:start w:val="1"/>
      <w:numFmt w:val="decimal"/>
      <w:lvlText w:val="%8."/>
      <w:lvlJc w:val="left"/>
      <w:pPr>
        <w:tabs>
          <w:tab w:val="num" w:pos="4410"/>
        </w:tabs>
        <w:ind w:left="4410" w:hanging="360"/>
      </w:pPr>
    </w:lvl>
    <w:lvl w:ilvl="8" w:tentative="1">
      <w:start w:val="1"/>
      <w:numFmt w:val="decimal"/>
      <w:lvlText w:val="%9."/>
      <w:lvlJc w:val="left"/>
      <w:pPr>
        <w:tabs>
          <w:tab w:val="num" w:pos="5130"/>
        </w:tabs>
        <w:ind w:left="5130" w:hanging="360"/>
      </w:pPr>
    </w:lvl>
  </w:abstractNum>
  <w:abstractNum w:abstractNumId="1" w15:restartNumberingAfterBreak="0">
    <w:nsid w:val="51CD678F"/>
    <w:multiLevelType w:val="multilevel"/>
    <w:tmpl w:val="137CD824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AD77E82"/>
    <w:multiLevelType w:val="hybridMultilevel"/>
    <w:tmpl w:val="DE4A6DB0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3253761">
    <w:abstractNumId w:val="1"/>
  </w:num>
  <w:num w:numId="2" w16cid:durableId="446586695">
    <w:abstractNumId w:val="0"/>
  </w:num>
  <w:num w:numId="3" w16cid:durableId="150105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14"/>
    <w:rsid w:val="00005E07"/>
    <w:rsid w:val="000441C3"/>
    <w:rsid w:val="000527DD"/>
    <w:rsid w:val="00056F30"/>
    <w:rsid w:val="00056F4B"/>
    <w:rsid w:val="00086B76"/>
    <w:rsid w:val="00096F42"/>
    <w:rsid w:val="000A72C9"/>
    <w:rsid w:val="000C4C0C"/>
    <w:rsid w:val="000F171A"/>
    <w:rsid w:val="000F2BFD"/>
    <w:rsid w:val="00103469"/>
    <w:rsid w:val="00122D75"/>
    <w:rsid w:val="00127598"/>
    <w:rsid w:val="00143303"/>
    <w:rsid w:val="0015514D"/>
    <w:rsid w:val="00165980"/>
    <w:rsid w:val="00172510"/>
    <w:rsid w:val="001777DC"/>
    <w:rsid w:val="00185933"/>
    <w:rsid w:val="00190BC3"/>
    <w:rsid w:val="00192C3C"/>
    <w:rsid w:val="001A2BA0"/>
    <w:rsid w:val="001B00BC"/>
    <w:rsid w:val="001E4F59"/>
    <w:rsid w:val="00201470"/>
    <w:rsid w:val="00206BCB"/>
    <w:rsid w:val="00274B7D"/>
    <w:rsid w:val="0029697F"/>
    <w:rsid w:val="002B1E60"/>
    <w:rsid w:val="002C596D"/>
    <w:rsid w:val="002C7264"/>
    <w:rsid w:val="002D55A6"/>
    <w:rsid w:val="002F501D"/>
    <w:rsid w:val="003003B5"/>
    <w:rsid w:val="003368F1"/>
    <w:rsid w:val="00346587"/>
    <w:rsid w:val="00347460"/>
    <w:rsid w:val="00347A8A"/>
    <w:rsid w:val="00352702"/>
    <w:rsid w:val="0038453F"/>
    <w:rsid w:val="00387FB8"/>
    <w:rsid w:val="003A2513"/>
    <w:rsid w:val="003D1ECA"/>
    <w:rsid w:val="003E3B31"/>
    <w:rsid w:val="003F286D"/>
    <w:rsid w:val="003F729A"/>
    <w:rsid w:val="004213DD"/>
    <w:rsid w:val="004413C9"/>
    <w:rsid w:val="004871E5"/>
    <w:rsid w:val="004E4EA0"/>
    <w:rsid w:val="00514C3E"/>
    <w:rsid w:val="00523A6E"/>
    <w:rsid w:val="00525281"/>
    <w:rsid w:val="00540BCE"/>
    <w:rsid w:val="0054551F"/>
    <w:rsid w:val="00553572"/>
    <w:rsid w:val="00553ED6"/>
    <w:rsid w:val="00555F17"/>
    <w:rsid w:val="00572320"/>
    <w:rsid w:val="005774A1"/>
    <w:rsid w:val="00577E19"/>
    <w:rsid w:val="005823AD"/>
    <w:rsid w:val="005849C0"/>
    <w:rsid w:val="005A268C"/>
    <w:rsid w:val="005C3CEA"/>
    <w:rsid w:val="005E1420"/>
    <w:rsid w:val="005E1995"/>
    <w:rsid w:val="005F34F9"/>
    <w:rsid w:val="005F7CD9"/>
    <w:rsid w:val="00613810"/>
    <w:rsid w:val="00625237"/>
    <w:rsid w:val="00653D2A"/>
    <w:rsid w:val="00672153"/>
    <w:rsid w:val="00672C98"/>
    <w:rsid w:val="00681002"/>
    <w:rsid w:val="00686DC5"/>
    <w:rsid w:val="006E37C0"/>
    <w:rsid w:val="006F428D"/>
    <w:rsid w:val="007477BF"/>
    <w:rsid w:val="00754610"/>
    <w:rsid w:val="0076166E"/>
    <w:rsid w:val="00771B40"/>
    <w:rsid w:val="007744A6"/>
    <w:rsid w:val="00775681"/>
    <w:rsid w:val="0078028C"/>
    <w:rsid w:val="00784AFA"/>
    <w:rsid w:val="007A6933"/>
    <w:rsid w:val="007B04EA"/>
    <w:rsid w:val="007B56EF"/>
    <w:rsid w:val="007C2615"/>
    <w:rsid w:val="007C263A"/>
    <w:rsid w:val="007C2692"/>
    <w:rsid w:val="007C4D39"/>
    <w:rsid w:val="007C5289"/>
    <w:rsid w:val="00801025"/>
    <w:rsid w:val="00820016"/>
    <w:rsid w:val="00832649"/>
    <w:rsid w:val="00857746"/>
    <w:rsid w:val="0087115D"/>
    <w:rsid w:val="00880AA7"/>
    <w:rsid w:val="00892ECC"/>
    <w:rsid w:val="008B05F1"/>
    <w:rsid w:val="008B6761"/>
    <w:rsid w:val="008C5AA4"/>
    <w:rsid w:val="008D27B2"/>
    <w:rsid w:val="008D404F"/>
    <w:rsid w:val="008E08BD"/>
    <w:rsid w:val="008F4AEC"/>
    <w:rsid w:val="008F50C7"/>
    <w:rsid w:val="00930095"/>
    <w:rsid w:val="00931304"/>
    <w:rsid w:val="00931714"/>
    <w:rsid w:val="00933A48"/>
    <w:rsid w:val="009371AF"/>
    <w:rsid w:val="00946CD5"/>
    <w:rsid w:val="00952218"/>
    <w:rsid w:val="009651B0"/>
    <w:rsid w:val="009974E8"/>
    <w:rsid w:val="009A1046"/>
    <w:rsid w:val="009C210F"/>
    <w:rsid w:val="009E354A"/>
    <w:rsid w:val="009E7DFD"/>
    <w:rsid w:val="009F4DD7"/>
    <w:rsid w:val="00A27FE2"/>
    <w:rsid w:val="00A30073"/>
    <w:rsid w:val="00A601D9"/>
    <w:rsid w:val="00A96220"/>
    <w:rsid w:val="00AA2F57"/>
    <w:rsid w:val="00AA3AFF"/>
    <w:rsid w:val="00AA62D7"/>
    <w:rsid w:val="00AE461D"/>
    <w:rsid w:val="00AE6136"/>
    <w:rsid w:val="00AF7045"/>
    <w:rsid w:val="00B25A53"/>
    <w:rsid w:val="00B45AC4"/>
    <w:rsid w:val="00B62031"/>
    <w:rsid w:val="00B758AC"/>
    <w:rsid w:val="00BC23BF"/>
    <w:rsid w:val="00BC3F89"/>
    <w:rsid w:val="00BD3AF0"/>
    <w:rsid w:val="00BE1D7B"/>
    <w:rsid w:val="00BF4C80"/>
    <w:rsid w:val="00C20C0C"/>
    <w:rsid w:val="00C34F6F"/>
    <w:rsid w:val="00C41AFD"/>
    <w:rsid w:val="00C67E67"/>
    <w:rsid w:val="00C92107"/>
    <w:rsid w:val="00CA10D3"/>
    <w:rsid w:val="00D0058C"/>
    <w:rsid w:val="00D10187"/>
    <w:rsid w:val="00D305F0"/>
    <w:rsid w:val="00D3697E"/>
    <w:rsid w:val="00D4393B"/>
    <w:rsid w:val="00D81631"/>
    <w:rsid w:val="00DA1142"/>
    <w:rsid w:val="00DB0231"/>
    <w:rsid w:val="00DB2331"/>
    <w:rsid w:val="00DC429E"/>
    <w:rsid w:val="00DC64E5"/>
    <w:rsid w:val="00DF40A0"/>
    <w:rsid w:val="00E0081C"/>
    <w:rsid w:val="00E32FD1"/>
    <w:rsid w:val="00E3677C"/>
    <w:rsid w:val="00E72857"/>
    <w:rsid w:val="00E9158D"/>
    <w:rsid w:val="00EA2170"/>
    <w:rsid w:val="00F00451"/>
    <w:rsid w:val="00F302D1"/>
    <w:rsid w:val="00F369F9"/>
    <w:rsid w:val="00F74DAC"/>
    <w:rsid w:val="00FA0C0B"/>
    <w:rsid w:val="00FA3AEE"/>
    <w:rsid w:val="00FD6F4B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C4DD"/>
  <w15:chartTrackingRefBased/>
  <w15:docId w15:val="{9A2CAABE-5EFF-8248-BFD0-134AD992D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link w:val="Heading1Char"/>
    <w:uiPriority w:val="9"/>
    <w:qFormat/>
    <w:rsid w:val="0093171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93171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71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1714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p1">
    <w:name w:val="p1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s1">
    <w:name w:val="s1"/>
    <w:basedOn w:val="DefaultParagraphFont"/>
    <w:rsid w:val="00931714"/>
  </w:style>
  <w:style w:type="paragraph" w:customStyle="1" w:styleId="p2">
    <w:name w:val="p2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4">
    <w:name w:val="p4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6C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CD5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946CD5"/>
  </w:style>
  <w:style w:type="paragraph" w:styleId="Header">
    <w:name w:val="header"/>
    <w:basedOn w:val="Normal"/>
    <w:link w:val="HeaderChar"/>
    <w:uiPriority w:val="99"/>
    <w:unhideWhenUsed/>
    <w:rsid w:val="008E08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08BD"/>
    <w:rPr>
      <w:rFonts w:cs="Angsana New"/>
    </w:rPr>
  </w:style>
  <w:style w:type="paragraph" w:styleId="ListParagraph">
    <w:name w:val="List Paragraph"/>
    <w:basedOn w:val="Normal"/>
    <w:uiPriority w:val="34"/>
    <w:qFormat/>
    <w:rsid w:val="008D27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9895">
          <w:blockQuote w:val="1"/>
          <w:marLeft w:val="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7692">
          <w:blockQuote w:val="1"/>
          <w:marLeft w:val="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6586">
          <w:blockQuote w:val="1"/>
          <w:marLeft w:val="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6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ta Tantipoj</dc:creator>
  <cp:keywords/>
  <dc:description/>
  <cp:lastModifiedBy>Chanita Tantipoj</cp:lastModifiedBy>
  <cp:revision>13</cp:revision>
  <dcterms:created xsi:type="dcterms:W3CDTF">2026-04-01T09:59:00Z</dcterms:created>
  <dcterms:modified xsi:type="dcterms:W3CDTF">2026-04-02T15:38:00Z</dcterms:modified>
</cp:coreProperties>
</file>